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Table S1 The Clinical fetures between fusion burden high and low group in TCGA STAD MSS non-EBV (+) cohort (n=233)</w:t>
      </w:r>
    </w:p>
    <w:tbl>
      <w:tblPr>
        <w:tblW w:w="9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79"/>
        <w:gridCol w:w="1181"/>
        <w:gridCol w:w="1181"/>
        <w:gridCol w:w="1182"/>
        <w:gridCol w:w="992"/>
      </w:tblGrid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sicti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233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FB-hig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61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FB-low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=17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(median [IQR]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00 [57.50, 72.00]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00 [58.00, 72.00]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50 [57.25, 71.00]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x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1 (30.5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 (34.4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 (29.1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2 (69.5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0 (65.6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2 (70.9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ge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(1.3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(0.0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(1.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 (13.3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 (13.1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 (13.4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 (32.2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 (23.0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 (35.5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2 (43.8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 (52.5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0 (40.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ge IV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 (9.4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 (11.5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 (8.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hnicity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 (24.9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 (27.9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 (23.8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panic Or Latin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(0.4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(0.0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(0.6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t Hispanic Or Latin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 (74.7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 (72.1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0 (75.6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w tumor event after initial treatment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 (9.4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 (9.8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 (9.3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3 (61.4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 (63.9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4 (60.5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 (29.2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 (26.2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2 (30.2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 Stage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8 (89.3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2 (85.2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6 (90.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 (6.0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 (6.6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 (5.8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 (4.7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 (8.2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 (3.5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 Stage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6 (28.3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 (21.3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 (30.8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2 (26.6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 (27.9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 (26.2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2 (22.3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 (23.0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 (22.1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 (20.2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 (26.2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 (18.0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 (2.6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(1.6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 (2.9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 Stage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 (4.3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 (3.3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 (4.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4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 (24.9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 (21.3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 (26.2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9 (46.8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 (44.3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2 (47.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 (23.6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 (31.1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 (20.9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X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(0.4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(0.0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 (0.6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son neoplasm cancer status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 (9.0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 (6.6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 (9.9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 Fre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9 (68.2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 (68.9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7 (68.0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ith Tumo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 (22.7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 (24.6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 (22.1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ary lymph node presentation assessment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 (2.6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 (0.0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 (3.5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 (6.9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 (6.6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 (7.0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1 (90.6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7 (93.4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4 (89.5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 (7.7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 (6.6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 (8.1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 (19.7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 (21.3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 (19.2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lack or African Americ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 (4.3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(4.9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 (4.1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9 (68.2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 (67.2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8 (68.6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diation herapy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 (4.3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 (8.2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 (2.9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7 (76.0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 (68.9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5 (78.5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 (19.7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 (23.0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 (18.6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 pancanpathways freeze (%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 (9.0)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 (8.2)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 (9.3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2 (91.0) 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6 (91.8) 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6 (90.7)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sz w:val="20"/>
          <w:szCs w:val="21"/>
        </w:rPr>
      </w:pPr>
      <w:r>
        <w:rPr>
          <w:rFonts w:eastAsia="等线 Light" w:cs="Times New Roman" w:ascii="Times New Roman" w:hAnsi="Times New Roman"/>
          <w:b/>
          <w:bCs/>
          <w:i/>
          <w:sz w:val="20"/>
          <w:szCs w:val="20"/>
        </w:rPr>
        <w:t>P</w:t>
      </w:r>
      <w:r>
        <w:rPr>
          <w:rFonts w:eastAsia="等线 Light" w:cs="Times New Roman" w:ascii="Times New Roman" w:hAnsi="Times New Roman"/>
          <w:b/>
          <w:bCs/>
          <w:sz w:val="20"/>
          <w:szCs w:val="20"/>
        </w:rPr>
        <w:t xml:space="preserve"> value</w:t>
      </w:r>
      <w:r>
        <w:rPr>
          <w:rFonts w:eastAsia="等线 Light" w:cs="Times New Roman" w:ascii="Times New Roman" w:hAnsi="Times New Roman"/>
          <w:bCs/>
          <w:sz w:val="20"/>
          <w:szCs w:val="20"/>
        </w:rPr>
        <w:t xml:space="preserve">: </w:t>
      </w:r>
      <w:r>
        <w:rPr>
          <w:rFonts w:eastAsia="等线 Light" w:cs="Times New Roman" w:ascii="Times New Roman" w:hAnsi="Times New Roman"/>
          <w:sz w:val="20"/>
          <w:szCs w:val="20"/>
        </w:rPr>
        <w:t xml:space="preserve">Wilcoxon test rank sum or Fisher’s exact test (two sided) was used for the comparison between the </w:t>
      </w:r>
      <w:r>
        <w:rPr>
          <w:rFonts w:cs="Times New Roman" w:ascii="Times New Roman" w:hAnsi="Times New Roman"/>
          <w:sz w:val="20"/>
          <w:szCs w:val="20"/>
        </w:rPr>
        <w:t>fusion burden high and low groups</w:t>
      </w:r>
      <w:r>
        <w:rPr>
          <w:rFonts w:eastAsia="等线 Light"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02:31:00Z</dcterms:created>
  <dc:creator>Jenny</dc:creator>
  <dc:description/>
  <cp:keywords/>
  <dc:language>en-US</dc:language>
  <cp:lastModifiedBy>YUN</cp:lastModifiedBy>
  <dcterms:modified xsi:type="dcterms:W3CDTF">2021-08-12T03:02:00Z</dcterms:modified>
  <cp:revision>7</cp:revision>
  <dc:subject/>
  <dc:title/>
</cp:coreProperties>
</file>